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609B7" w14:textId="77777777" w:rsidR="00E0491F" w:rsidRPr="005C3B80" w:rsidRDefault="00E0491F" w:rsidP="00B03430">
      <w:pPr>
        <w:ind w:left="-360"/>
        <w:rPr>
          <w:rFonts w:ascii="Arial" w:hAnsi="Arial" w:cs="Arial"/>
          <w:b/>
          <w:color w:val="000000" w:themeColor="text1"/>
          <w:sz w:val="28"/>
        </w:rPr>
      </w:pPr>
      <w:r w:rsidRPr="005C3B80">
        <w:rPr>
          <w:rFonts w:ascii="Arial" w:hAnsi="Arial" w:cs="Arial"/>
          <w:b/>
          <w:color w:val="000000" w:themeColor="text1"/>
          <w:sz w:val="28"/>
        </w:rPr>
        <w:t>Primers for vector construction</w:t>
      </w:r>
    </w:p>
    <w:tbl>
      <w:tblPr>
        <w:tblStyle w:val="a5"/>
        <w:tblW w:w="936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1"/>
        <w:gridCol w:w="1979"/>
        <w:gridCol w:w="5040"/>
      </w:tblGrid>
      <w:tr w:rsidR="005C3B80" w:rsidRPr="005C3B80" w14:paraId="75096161" w14:textId="77777777" w:rsidTr="00B03430">
        <w:trPr>
          <w:trHeight w:val="432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9031" w14:textId="77777777" w:rsidR="00E0491F" w:rsidRPr="005C3B80" w:rsidRDefault="00E0491F" w:rsidP="00E049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Vector name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B720F" w14:textId="77777777" w:rsidR="00E0491F" w:rsidRPr="005C3B80" w:rsidRDefault="00E0491F" w:rsidP="00E049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imer name 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5D26" w14:textId="77777777" w:rsidR="00E0491F" w:rsidRPr="005C3B80" w:rsidRDefault="00E0491F" w:rsidP="00E049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s</w:t>
            </w:r>
            <w:r w:rsidR="00C171F5"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5'-3')</w:t>
            </w:r>
          </w:p>
        </w:tc>
      </w:tr>
      <w:tr w:rsidR="005C3B80" w:rsidRPr="005C3B80" w14:paraId="33EFD123" w14:textId="77777777" w:rsidTr="00B03430">
        <w:trPr>
          <w:trHeight w:val="432"/>
        </w:trPr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03E9B9A2" w14:textId="77777777" w:rsidR="00E0491F" w:rsidRPr="005C3B80" w:rsidRDefault="00E0491F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bi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PH4CV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88324D7" w14:textId="77777777" w:rsidR="00E0491F" w:rsidRPr="005C3B80" w:rsidRDefault="00B03430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S-Psc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14:paraId="1A290D4C" w14:textId="77777777" w:rsidR="00E0491F" w:rsidRPr="005C3B80" w:rsidRDefault="00B03430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actctagaggatcaattcgagctccATGGATGGTTGCAGAGCTG</w:t>
            </w:r>
            <w:proofErr w:type="spellEnd"/>
          </w:p>
        </w:tc>
      </w:tr>
      <w:tr w:rsidR="005C3B80" w:rsidRPr="005C3B80" w14:paraId="7E61D1D2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1236EBDB" w14:textId="77777777" w:rsidR="00E0491F" w:rsidRPr="005C3B80" w:rsidRDefault="00E0491F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6002F69D" w14:textId="77777777" w:rsidR="00E0491F" w:rsidRPr="005C3B80" w:rsidRDefault="00B03430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A-Psc</w:t>
            </w:r>
          </w:p>
        </w:tc>
        <w:tc>
          <w:tcPr>
            <w:tcW w:w="5040" w:type="dxa"/>
            <w:vAlign w:val="center"/>
          </w:tcPr>
          <w:p w14:paraId="6CBBDEDE" w14:textId="77777777" w:rsidR="00E0491F" w:rsidRPr="005C3B80" w:rsidRDefault="00B03430" w:rsidP="00E049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cctgcaggtcgactctagaggatccTTACGGCAATGGTCCTCC</w:t>
            </w:r>
            <w:proofErr w:type="spellEnd"/>
          </w:p>
        </w:tc>
      </w:tr>
      <w:tr w:rsidR="005C3B80" w:rsidRPr="005C3B80" w14:paraId="37BC7D86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09BB6A24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bi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9721</w:t>
            </w:r>
          </w:p>
        </w:tc>
        <w:tc>
          <w:tcPr>
            <w:tcW w:w="1979" w:type="dxa"/>
            <w:vAlign w:val="center"/>
          </w:tcPr>
          <w:p w14:paraId="75E39C80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S-Fsc</w:t>
            </w:r>
          </w:p>
        </w:tc>
        <w:tc>
          <w:tcPr>
            <w:tcW w:w="5040" w:type="dxa"/>
            <w:vAlign w:val="center"/>
          </w:tcPr>
          <w:p w14:paraId="37F7C7E5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actctagaggatcaattcgagctcATGTCACGAGGCGACGATG</w:t>
            </w:r>
            <w:proofErr w:type="spellEnd"/>
          </w:p>
        </w:tc>
      </w:tr>
      <w:tr w:rsidR="005C3B80" w:rsidRPr="005C3B80" w14:paraId="10820422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552855A5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076A7E3A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A-Fsc</w:t>
            </w:r>
          </w:p>
        </w:tc>
        <w:tc>
          <w:tcPr>
            <w:tcW w:w="5040" w:type="dxa"/>
            <w:vAlign w:val="center"/>
          </w:tcPr>
          <w:p w14:paraId="1B791E09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cctgcaggtcgactctagaggatccTTACGGCAATGGTCCTGC</w:t>
            </w:r>
            <w:proofErr w:type="spellEnd"/>
          </w:p>
        </w:tc>
      </w:tr>
      <w:tr w:rsidR="005C3B80" w:rsidRPr="005C3B80" w14:paraId="0439833E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66E53D0E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35S</w:t>
            </w: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:</w:t>
            </w:r>
            <w:r w:rsidRPr="005C3B8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PH4CV</w:t>
            </w:r>
          </w:p>
        </w:tc>
        <w:tc>
          <w:tcPr>
            <w:tcW w:w="1979" w:type="dxa"/>
            <w:vAlign w:val="center"/>
          </w:tcPr>
          <w:p w14:paraId="03641E7A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Fsc</w:t>
            </w:r>
          </w:p>
        </w:tc>
        <w:tc>
          <w:tcPr>
            <w:tcW w:w="5040" w:type="dxa"/>
            <w:vAlign w:val="center"/>
          </w:tcPr>
          <w:p w14:paraId="32F1E060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ggagagaacacgggggactctagaGATCTCGCCATGGATGGTTG</w:t>
            </w:r>
            <w:proofErr w:type="spellEnd"/>
          </w:p>
        </w:tc>
      </w:tr>
      <w:tr w:rsidR="005C3B80" w:rsidRPr="005C3B80" w14:paraId="0E2CD7A5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2D6C9620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39C810BC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Rsc</w:t>
            </w:r>
          </w:p>
        </w:tc>
        <w:tc>
          <w:tcPr>
            <w:tcW w:w="5040" w:type="dxa"/>
            <w:vAlign w:val="center"/>
          </w:tcPr>
          <w:p w14:paraId="4B36BE3C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aacgatcggggaaattcgagctcTTAGGGTGTCTCTATCTCTGAC</w:t>
            </w:r>
            <w:proofErr w:type="spellEnd"/>
          </w:p>
        </w:tc>
      </w:tr>
      <w:tr w:rsidR="005C3B80" w:rsidRPr="005C3B80" w14:paraId="7BBE8840" w14:textId="77777777" w:rsidTr="00B03430">
        <w:trPr>
          <w:trHeight w:val="432"/>
        </w:trPr>
        <w:tc>
          <w:tcPr>
            <w:tcW w:w="2341" w:type="dxa"/>
            <w:vAlign w:val="center"/>
          </w:tcPr>
          <w:p w14:paraId="6959923B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35S</w:t>
            </w: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:</w:t>
            </w:r>
            <w:r w:rsidRPr="005C3B8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F9721</w:t>
            </w:r>
          </w:p>
        </w:tc>
        <w:tc>
          <w:tcPr>
            <w:tcW w:w="1979" w:type="dxa"/>
            <w:vAlign w:val="center"/>
          </w:tcPr>
          <w:p w14:paraId="2C4BD19A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Rsc</w:t>
            </w:r>
          </w:p>
        </w:tc>
        <w:tc>
          <w:tcPr>
            <w:tcW w:w="5040" w:type="dxa"/>
            <w:vAlign w:val="center"/>
          </w:tcPr>
          <w:p w14:paraId="73B4D78F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aacgatcggggaaattcgagctcTAAGTTGTACCAAACATGGC</w:t>
            </w:r>
            <w:proofErr w:type="spellEnd"/>
          </w:p>
        </w:tc>
      </w:tr>
      <w:tr w:rsidR="005C3B80" w:rsidRPr="005C3B80" w14:paraId="52799A34" w14:textId="77777777" w:rsidTr="00396A62">
        <w:trPr>
          <w:trHeight w:val="432"/>
        </w:trPr>
        <w:tc>
          <w:tcPr>
            <w:tcW w:w="2341" w:type="dxa"/>
            <w:tcBorders>
              <w:bottom w:val="nil"/>
            </w:tcBorders>
            <w:vAlign w:val="center"/>
          </w:tcPr>
          <w:p w14:paraId="577DF077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UC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157EF0C1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ro-F</w:t>
            </w:r>
          </w:p>
        </w:tc>
        <w:tc>
          <w:tcPr>
            <w:tcW w:w="5040" w:type="dxa"/>
            <w:tcBorders>
              <w:bottom w:val="nil"/>
            </w:tcBorders>
            <w:vAlign w:val="center"/>
          </w:tcPr>
          <w:p w14:paraId="41E6E8B1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accTCACTGATATAGGCACACCGTCACCAC</w:t>
            </w:r>
            <w:proofErr w:type="spellEnd"/>
          </w:p>
        </w:tc>
      </w:tr>
      <w:tr w:rsidR="005C3B80" w:rsidRPr="005C3B80" w14:paraId="0DF0959C" w14:textId="77777777" w:rsidTr="00396A62">
        <w:trPr>
          <w:trHeight w:val="432"/>
        </w:trPr>
        <w:tc>
          <w:tcPr>
            <w:tcW w:w="2341" w:type="dxa"/>
            <w:tcBorders>
              <w:top w:val="nil"/>
              <w:bottom w:val="single" w:sz="4" w:space="0" w:color="auto"/>
            </w:tcBorders>
            <w:vAlign w:val="center"/>
          </w:tcPr>
          <w:p w14:paraId="1E1D96CF" w14:textId="77777777" w:rsidR="00706ECB" w:rsidRPr="005C3B80" w:rsidRDefault="00706ECB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14:paraId="702F3579" w14:textId="77777777" w:rsidR="00706ECB" w:rsidRPr="005C3B80" w:rsidRDefault="00396A62" w:rsidP="00396A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Pro-Rtopo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  <w:vAlign w:val="center"/>
          </w:tcPr>
          <w:p w14:paraId="5E235E96" w14:textId="77777777" w:rsidR="00706ECB" w:rsidRPr="005C3B80" w:rsidRDefault="00396A62" w:rsidP="00706E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GCCGCTCCAAAGATGGCCACT</w:t>
            </w:r>
          </w:p>
        </w:tc>
      </w:tr>
    </w:tbl>
    <w:p w14:paraId="61A83179" w14:textId="77777777" w:rsidR="007349B6" w:rsidRPr="005C3B80" w:rsidRDefault="007349B6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</w:p>
    <w:p w14:paraId="0C7EEAD1" w14:textId="4B286B9D" w:rsidR="00E0491F" w:rsidRPr="005C3B80" w:rsidRDefault="007349B6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  <w:r w:rsidRPr="005C3B80">
        <w:rPr>
          <w:rFonts w:ascii="Arial" w:hAnsi="Arial" w:cs="Arial"/>
          <w:b/>
          <w:color w:val="000000" w:themeColor="text1"/>
          <w:sz w:val="28"/>
        </w:rPr>
        <w:t xml:space="preserve">Primers for </w:t>
      </w:r>
      <w:proofErr w:type="spellStart"/>
      <w:r w:rsidR="00476A4E" w:rsidRPr="005C3B80">
        <w:rPr>
          <w:rFonts w:ascii="Arial" w:hAnsi="Arial" w:cs="Arial"/>
          <w:b/>
          <w:color w:val="000000" w:themeColor="text1"/>
          <w:sz w:val="28"/>
        </w:rPr>
        <w:t>qRT</w:t>
      </w:r>
      <w:proofErr w:type="spellEnd"/>
      <w:r w:rsidRPr="005C3B80">
        <w:rPr>
          <w:rFonts w:ascii="Arial" w:hAnsi="Arial" w:cs="Arial"/>
          <w:b/>
          <w:color w:val="000000" w:themeColor="text1"/>
          <w:sz w:val="28"/>
        </w:rPr>
        <w:t>-PCR</w:t>
      </w:r>
    </w:p>
    <w:tbl>
      <w:tblPr>
        <w:tblStyle w:val="a5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4320"/>
      </w:tblGrid>
      <w:tr w:rsidR="005C3B80" w:rsidRPr="005C3B80" w14:paraId="376122A4" w14:textId="77777777" w:rsidTr="008C2A68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31110" w14:textId="77777777" w:rsidR="009661C3" w:rsidRPr="005C3B80" w:rsidRDefault="009661C3" w:rsidP="008C2A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ene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29B69" w14:textId="77777777" w:rsidR="009661C3" w:rsidRPr="005C3B80" w:rsidRDefault="008C2A68" w:rsidP="009661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  <w:r w:rsidR="009661C3"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mer nam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C3B8" w14:textId="77777777" w:rsidR="009661C3" w:rsidRPr="005C3B80" w:rsidRDefault="009661C3" w:rsidP="009661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s (5'-3')</w:t>
            </w:r>
          </w:p>
        </w:tc>
      </w:tr>
      <w:tr w:rsidR="005C3B80" w:rsidRPr="005C3B80" w14:paraId="4344F7D8" w14:textId="77777777" w:rsidTr="00485B54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7ABB48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153541</w:t>
            </w:r>
          </w:p>
        </w:tc>
        <w:tc>
          <w:tcPr>
            <w:tcW w:w="0" w:type="auto"/>
            <w:vAlign w:val="center"/>
          </w:tcPr>
          <w:p w14:paraId="136F7A7F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EF1A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BB1C99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GGGCCTACTGGTCTTACTACTGA</w:t>
            </w:r>
          </w:p>
        </w:tc>
      </w:tr>
      <w:tr w:rsidR="005C3B80" w:rsidRPr="005C3B80" w14:paraId="142120A5" w14:textId="77777777" w:rsidTr="00485B54">
        <w:trPr>
          <w:trHeight w:val="432"/>
        </w:trPr>
        <w:tc>
          <w:tcPr>
            <w:tcW w:w="0" w:type="auto"/>
            <w:vAlign w:val="center"/>
          </w:tcPr>
          <w:p w14:paraId="47E4E047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7CD039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F1A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794CD8AB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CATACCCACGCTTCAGATCCT</w:t>
            </w:r>
          </w:p>
        </w:tc>
      </w:tr>
      <w:tr w:rsidR="005C3B80" w:rsidRPr="005C3B80" w14:paraId="425891D3" w14:textId="77777777" w:rsidTr="00485B54">
        <w:trPr>
          <w:trHeight w:val="432"/>
        </w:trPr>
        <w:tc>
          <w:tcPr>
            <w:tcW w:w="0" w:type="auto"/>
            <w:vAlign w:val="center"/>
          </w:tcPr>
          <w:p w14:paraId="55EE0B9E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41761</w:t>
            </w:r>
          </w:p>
        </w:tc>
        <w:tc>
          <w:tcPr>
            <w:tcW w:w="0" w:type="auto"/>
            <w:vAlign w:val="center"/>
          </w:tcPr>
          <w:p w14:paraId="284096A6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041761-qF</w:t>
            </w:r>
          </w:p>
        </w:tc>
        <w:tc>
          <w:tcPr>
            <w:tcW w:w="0" w:type="auto"/>
            <w:vAlign w:val="center"/>
          </w:tcPr>
          <w:p w14:paraId="50E02782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ATCAGTTCATTCGTGTTC</w:t>
            </w:r>
          </w:p>
        </w:tc>
      </w:tr>
      <w:tr w:rsidR="005C3B80" w:rsidRPr="005C3B80" w14:paraId="2BA31608" w14:textId="77777777" w:rsidTr="00485B54">
        <w:trPr>
          <w:trHeight w:val="432"/>
        </w:trPr>
        <w:tc>
          <w:tcPr>
            <w:tcW w:w="0" w:type="auto"/>
            <w:vAlign w:val="center"/>
          </w:tcPr>
          <w:p w14:paraId="5ADF1F32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BCAF4F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041761-qR</w:t>
            </w:r>
          </w:p>
        </w:tc>
        <w:tc>
          <w:tcPr>
            <w:tcW w:w="0" w:type="auto"/>
            <w:vAlign w:val="center"/>
          </w:tcPr>
          <w:p w14:paraId="2D9E43FD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TCGTGGTAAGAGTAGAGT</w:t>
            </w:r>
          </w:p>
        </w:tc>
      </w:tr>
      <w:tr w:rsidR="005C3B80" w:rsidRPr="005C3B80" w14:paraId="76AB6533" w14:textId="77777777" w:rsidTr="00485B54">
        <w:trPr>
          <w:trHeight w:val="432"/>
        </w:trPr>
        <w:tc>
          <w:tcPr>
            <w:tcW w:w="0" w:type="auto"/>
            <w:vAlign w:val="center"/>
          </w:tcPr>
          <w:p w14:paraId="2A90F192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42895</w:t>
            </w:r>
          </w:p>
        </w:tc>
        <w:tc>
          <w:tcPr>
            <w:tcW w:w="0" w:type="auto"/>
            <w:vAlign w:val="center"/>
          </w:tcPr>
          <w:p w14:paraId="15903E84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042895-qF</w:t>
            </w:r>
          </w:p>
        </w:tc>
        <w:tc>
          <w:tcPr>
            <w:tcW w:w="0" w:type="auto"/>
            <w:vAlign w:val="center"/>
          </w:tcPr>
          <w:p w14:paraId="59BB0493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TTTGTTTGCTATA</w:t>
            </w:r>
          </w:p>
        </w:tc>
      </w:tr>
      <w:tr w:rsidR="005C3B80" w:rsidRPr="005C3B80" w14:paraId="7A5A73CC" w14:textId="77777777" w:rsidTr="00485B54">
        <w:trPr>
          <w:trHeight w:val="432"/>
        </w:trPr>
        <w:tc>
          <w:tcPr>
            <w:tcW w:w="0" w:type="auto"/>
            <w:vAlign w:val="center"/>
          </w:tcPr>
          <w:p w14:paraId="285641A7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215B58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042895-qR</w:t>
            </w:r>
          </w:p>
        </w:tc>
        <w:tc>
          <w:tcPr>
            <w:tcW w:w="0" w:type="auto"/>
            <w:vAlign w:val="center"/>
          </w:tcPr>
          <w:p w14:paraId="6AB9F0DE" w14:textId="77777777" w:rsidR="008C2A68" w:rsidRPr="005C3B80" w:rsidRDefault="008C2A68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CGGTCCATTACATCAA</w:t>
            </w:r>
          </w:p>
        </w:tc>
      </w:tr>
      <w:tr w:rsidR="005C3B80" w:rsidRPr="005C3B80" w14:paraId="04A88362" w14:textId="77777777" w:rsidTr="00485B54">
        <w:trPr>
          <w:trHeight w:val="432"/>
        </w:trPr>
        <w:tc>
          <w:tcPr>
            <w:tcW w:w="0" w:type="auto"/>
            <w:vAlign w:val="center"/>
          </w:tcPr>
          <w:p w14:paraId="7B1962AD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81782</w:t>
            </w:r>
          </w:p>
        </w:tc>
        <w:tc>
          <w:tcPr>
            <w:tcW w:w="0" w:type="auto"/>
            <w:vAlign w:val="center"/>
          </w:tcPr>
          <w:p w14:paraId="17EB7392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81782-qF</w:t>
            </w:r>
          </w:p>
        </w:tc>
        <w:tc>
          <w:tcPr>
            <w:tcW w:w="0" w:type="auto"/>
            <w:vAlign w:val="center"/>
          </w:tcPr>
          <w:p w14:paraId="3EBD7118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TCACCGAAGTTATACATCA</w:t>
            </w:r>
          </w:p>
        </w:tc>
      </w:tr>
      <w:tr w:rsidR="005C3B80" w:rsidRPr="005C3B80" w14:paraId="2CA1E344" w14:textId="77777777" w:rsidTr="00485B54">
        <w:trPr>
          <w:trHeight w:val="432"/>
        </w:trPr>
        <w:tc>
          <w:tcPr>
            <w:tcW w:w="0" w:type="auto"/>
            <w:vAlign w:val="center"/>
          </w:tcPr>
          <w:p w14:paraId="4FC4FC06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055F93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81782-qR</w:t>
            </w:r>
          </w:p>
        </w:tc>
        <w:tc>
          <w:tcPr>
            <w:tcW w:w="0" w:type="auto"/>
            <w:vAlign w:val="center"/>
          </w:tcPr>
          <w:p w14:paraId="10306BBD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ACACCTTTAGCACAGAG</w:t>
            </w:r>
          </w:p>
        </w:tc>
      </w:tr>
      <w:tr w:rsidR="005C3B80" w:rsidRPr="005C3B80" w14:paraId="0BDC6D0D" w14:textId="77777777" w:rsidTr="00485B54">
        <w:trPr>
          <w:trHeight w:val="432"/>
        </w:trPr>
        <w:tc>
          <w:tcPr>
            <w:tcW w:w="0" w:type="auto"/>
            <w:vAlign w:val="center"/>
          </w:tcPr>
          <w:p w14:paraId="5998649E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91044</w:t>
            </w:r>
          </w:p>
        </w:tc>
        <w:tc>
          <w:tcPr>
            <w:tcW w:w="0" w:type="auto"/>
            <w:vAlign w:val="center"/>
          </w:tcPr>
          <w:p w14:paraId="4658F516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91044-qF</w:t>
            </w:r>
          </w:p>
        </w:tc>
        <w:tc>
          <w:tcPr>
            <w:tcW w:w="0" w:type="auto"/>
            <w:vAlign w:val="center"/>
          </w:tcPr>
          <w:p w14:paraId="5DBF3837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CCACTCCATCCAGATA</w:t>
            </w:r>
          </w:p>
        </w:tc>
      </w:tr>
      <w:tr w:rsidR="005C3B80" w:rsidRPr="005C3B80" w14:paraId="1E49F691" w14:textId="77777777" w:rsidTr="00485B54">
        <w:trPr>
          <w:trHeight w:val="432"/>
        </w:trPr>
        <w:tc>
          <w:tcPr>
            <w:tcW w:w="0" w:type="auto"/>
            <w:vAlign w:val="center"/>
          </w:tcPr>
          <w:p w14:paraId="225041C0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F714CC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91044-qR</w:t>
            </w:r>
          </w:p>
        </w:tc>
        <w:tc>
          <w:tcPr>
            <w:tcW w:w="0" w:type="auto"/>
            <w:vAlign w:val="center"/>
          </w:tcPr>
          <w:p w14:paraId="50E5E333" w14:textId="77777777" w:rsidR="008E40AD" w:rsidRPr="005C3B80" w:rsidRDefault="008E40AD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TCCAGCACCTTCTGTAT</w:t>
            </w:r>
          </w:p>
        </w:tc>
      </w:tr>
      <w:tr w:rsidR="005C3B80" w:rsidRPr="005C3B80" w14:paraId="313BE858" w14:textId="77777777" w:rsidTr="00485B54">
        <w:trPr>
          <w:trHeight w:val="432"/>
        </w:trPr>
        <w:tc>
          <w:tcPr>
            <w:tcW w:w="0" w:type="auto"/>
            <w:vAlign w:val="center"/>
          </w:tcPr>
          <w:p w14:paraId="1684E6C1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125775</w:t>
            </w:r>
          </w:p>
        </w:tc>
        <w:tc>
          <w:tcPr>
            <w:tcW w:w="0" w:type="auto"/>
            <w:vAlign w:val="center"/>
          </w:tcPr>
          <w:p w14:paraId="039537EF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5775-qF</w:t>
            </w:r>
          </w:p>
        </w:tc>
        <w:tc>
          <w:tcPr>
            <w:tcW w:w="0" w:type="auto"/>
            <w:vAlign w:val="center"/>
          </w:tcPr>
          <w:p w14:paraId="0E8F79AF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AGGCAGATGTGAAGAC</w:t>
            </w:r>
          </w:p>
        </w:tc>
      </w:tr>
      <w:tr w:rsidR="005C3B80" w:rsidRPr="005C3B80" w14:paraId="1711C14F" w14:textId="77777777" w:rsidTr="00485B54">
        <w:trPr>
          <w:trHeight w:val="432"/>
        </w:trPr>
        <w:tc>
          <w:tcPr>
            <w:tcW w:w="0" w:type="auto"/>
            <w:vAlign w:val="center"/>
          </w:tcPr>
          <w:p w14:paraId="624D5388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8A60E5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5775-qR</w:t>
            </w:r>
          </w:p>
        </w:tc>
        <w:tc>
          <w:tcPr>
            <w:tcW w:w="0" w:type="auto"/>
            <w:vAlign w:val="center"/>
          </w:tcPr>
          <w:p w14:paraId="16B41EE4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GTGGCAATATGAATTAC</w:t>
            </w:r>
          </w:p>
        </w:tc>
      </w:tr>
      <w:tr w:rsidR="005C3B80" w:rsidRPr="005C3B80" w14:paraId="136F4D9F" w14:textId="77777777" w:rsidTr="00485B54">
        <w:trPr>
          <w:trHeight w:val="432"/>
        </w:trPr>
        <w:tc>
          <w:tcPr>
            <w:tcW w:w="0" w:type="auto"/>
            <w:vAlign w:val="center"/>
          </w:tcPr>
          <w:p w14:paraId="1F31BB2F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132550</w:t>
            </w:r>
          </w:p>
        </w:tc>
        <w:tc>
          <w:tcPr>
            <w:tcW w:w="0" w:type="auto"/>
            <w:vAlign w:val="center"/>
          </w:tcPr>
          <w:p w14:paraId="51E6B87D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="008021E8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1B407904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CGACTCTGATCATCTTC</w:t>
            </w:r>
          </w:p>
        </w:tc>
      </w:tr>
      <w:tr w:rsidR="005C3B80" w:rsidRPr="005C3B80" w14:paraId="50732191" w14:textId="77777777" w:rsidTr="00485B54">
        <w:trPr>
          <w:trHeight w:val="432"/>
        </w:trPr>
        <w:tc>
          <w:tcPr>
            <w:tcW w:w="0" w:type="auto"/>
            <w:vAlign w:val="center"/>
          </w:tcPr>
          <w:p w14:paraId="300184F6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568DAF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bHLH124</w:t>
            </w:r>
            <w:r w:rsidR="008021E8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248654E2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CTAGCTCCATGTCCATC</w:t>
            </w:r>
          </w:p>
        </w:tc>
      </w:tr>
      <w:tr w:rsidR="005C3B80" w:rsidRPr="005C3B80" w14:paraId="1D00F370" w14:textId="77777777" w:rsidTr="009661C3">
        <w:trPr>
          <w:trHeight w:val="432"/>
        </w:trPr>
        <w:tc>
          <w:tcPr>
            <w:tcW w:w="0" w:type="auto"/>
            <w:vAlign w:val="center"/>
          </w:tcPr>
          <w:p w14:paraId="6BDB8BBE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RMZM2G155217</w:t>
            </w:r>
          </w:p>
        </w:tc>
        <w:tc>
          <w:tcPr>
            <w:tcW w:w="0" w:type="auto"/>
            <w:vAlign w:val="center"/>
          </w:tcPr>
          <w:p w14:paraId="608CF095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5217-qF</w:t>
            </w:r>
          </w:p>
        </w:tc>
        <w:tc>
          <w:tcPr>
            <w:tcW w:w="0" w:type="auto"/>
            <w:vAlign w:val="center"/>
          </w:tcPr>
          <w:p w14:paraId="19F66803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GTAGAAGAAGGATGAGA</w:t>
            </w:r>
          </w:p>
        </w:tc>
      </w:tr>
      <w:tr w:rsidR="005C3B80" w:rsidRPr="005C3B80" w14:paraId="0F8A1911" w14:textId="77777777" w:rsidTr="009661C3">
        <w:trPr>
          <w:trHeight w:val="432"/>
        </w:trPr>
        <w:tc>
          <w:tcPr>
            <w:tcW w:w="0" w:type="auto"/>
            <w:vAlign w:val="center"/>
          </w:tcPr>
          <w:p w14:paraId="4887D9F1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C0CC9E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5217-qR</w:t>
            </w:r>
          </w:p>
        </w:tc>
        <w:tc>
          <w:tcPr>
            <w:tcW w:w="0" w:type="auto"/>
            <w:vAlign w:val="center"/>
          </w:tcPr>
          <w:p w14:paraId="6576899C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GTGGTAACGAGGTAGTA</w:t>
            </w:r>
          </w:p>
        </w:tc>
      </w:tr>
      <w:tr w:rsidR="005C3B80" w:rsidRPr="005C3B80" w14:paraId="23EA7E7A" w14:textId="77777777" w:rsidTr="00485B54">
        <w:trPr>
          <w:trHeight w:val="432"/>
        </w:trPr>
        <w:tc>
          <w:tcPr>
            <w:tcW w:w="0" w:type="auto"/>
            <w:vAlign w:val="center"/>
          </w:tcPr>
          <w:p w14:paraId="3FF04A29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5G801627</w:t>
            </w:r>
          </w:p>
        </w:tc>
        <w:tc>
          <w:tcPr>
            <w:tcW w:w="0" w:type="auto"/>
            <w:vAlign w:val="center"/>
          </w:tcPr>
          <w:p w14:paraId="0059EE73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01627-qF</w:t>
            </w:r>
          </w:p>
        </w:tc>
        <w:tc>
          <w:tcPr>
            <w:tcW w:w="0" w:type="auto"/>
            <w:vAlign w:val="center"/>
          </w:tcPr>
          <w:p w14:paraId="151D664E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TCCGACCTCATCAACTG</w:t>
            </w:r>
          </w:p>
        </w:tc>
      </w:tr>
      <w:tr w:rsidR="005C3B80" w:rsidRPr="005C3B80" w14:paraId="3CB1A418" w14:textId="77777777" w:rsidTr="00485B54">
        <w:trPr>
          <w:trHeight w:val="432"/>
        </w:trPr>
        <w:tc>
          <w:tcPr>
            <w:tcW w:w="0" w:type="auto"/>
            <w:vAlign w:val="center"/>
          </w:tcPr>
          <w:p w14:paraId="7602E2BE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C18FED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01627-qR</w:t>
            </w:r>
          </w:p>
        </w:tc>
        <w:tc>
          <w:tcPr>
            <w:tcW w:w="0" w:type="auto"/>
            <w:vAlign w:val="center"/>
          </w:tcPr>
          <w:p w14:paraId="07BB6F83" w14:textId="77777777" w:rsidR="00485B54" w:rsidRPr="005C3B80" w:rsidRDefault="00485B54" w:rsidP="00485B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CCATCCAAGACTATTCACAA</w:t>
            </w:r>
          </w:p>
        </w:tc>
      </w:tr>
      <w:tr w:rsidR="005C3B80" w:rsidRPr="005C3B80" w14:paraId="6849CDD1" w14:textId="77777777" w:rsidTr="009661C3">
        <w:trPr>
          <w:trHeight w:val="432"/>
        </w:trPr>
        <w:tc>
          <w:tcPr>
            <w:tcW w:w="0" w:type="auto"/>
            <w:vAlign w:val="center"/>
          </w:tcPr>
          <w:p w14:paraId="43E7BEA4" w14:textId="77777777" w:rsidR="00853C77" w:rsidRPr="005C3B80" w:rsidRDefault="00853C77" w:rsidP="00853C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06745</w:t>
            </w:r>
          </w:p>
        </w:tc>
        <w:tc>
          <w:tcPr>
            <w:tcW w:w="0" w:type="auto"/>
            <w:vAlign w:val="center"/>
          </w:tcPr>
          <w:p w14:paraId="2C896BED" w14:textId="77777777" w:rsidR="00853C77" w:rsidRPr="005C3B80" w:rsidRDefault="00853C77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</w:t>
            </w:r>
            <w:r w:rsidR="008021E8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2EFE2E7A" w14:textId="77777777" w:rsidR="00853C77" w:rsidRPr="005C3B80" w:rsidRDefault="00853C77" w:rsidP="00853C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GAAGCCTCTGACATCTC</w:t>
            </w:r>
          </w:p>
        </w:tc>
      </w:tr>
      <w:tr w:rsidR="005C3B80" w:rsidRPr="005C3B80" w14:paraId="59850E1E" w14:textId="77777777" w:rsidTr="009661C3">
        <w:trPr>
          <w:trHeight w:val="432"/>
        </w:trPr>
        <w:tc>
          <w:tcPr>
            <w:tcW w:w="0" w:type="auto"/>
            <w:vAlign w:val="center"/>
          </w:tcPr>
          <w:p w14:paraId="7269C069" w14:textId="77777777" w:rsidR="00853C77" w:rsidRPr="005C3B80" w:rsidRDefault="00853C77" w:rsidP="00853C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077527" w14:textId="77777777" w:rsidR="00853C77" w:rsidRPr="005C3B80" w:rsidRDefault="00853C77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</w:t>
            </w:r>
            <w:r w:rsidR="008021E8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5F26407E" w14:textId="77777777" w:rsidR="00853C77" w:rsidRPr="005C3B80" w:rsidRDefault="00853C77" w:rsidP="00853C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ACCATCACCACCATCTG</w:t>
            </w:r>
          </w:p>
        </w:tc>
      </w:tr>
      <w:tr w:rsidR="005C3B80" w:rsidRPr="005C3B80" w14:paraId="1671B118" w14:textId="77777777" w:rsidTr="008021E8">
        <w:trPr>
          <w:trHeight w:val="432"/>
        </w:trPr>
        <w:tc>
          <w:tcPr>
            <w:tcW w:w="0" w:type="auto"/>
            <w:vAlign w:val="center"/>
          </w:tcPr>
          <w:p w14:paraId="607B87C3" w14:textId="77777777" w:rsidR="008021E8" w:rsidRPr="005C3B80" w:rsidRDefault="008021E8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172230</w:t>
            </w:r>
          </w:p>
        </w:tc>
        <w:tc>
          <w:tcPr>
            <w:tcW w:w="0" w:type="auto"/>
            <w:vAlign w:val="center"/>
          </w:tcPr>
          <w:p w14:paraId="7E142F22" w14:textId="77777777" w:rsidR="008021E8" w:rsidRPr="005C3B80" w:rsidRDefault="008021E8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ERD1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67612FBF" w14:textId="77777777" w:rsidR="008021E8" w:rsidRPr="005C3B80" w:rsidRDefault="008021E8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CGATACTGATGGACAT</w:t>
            </w:r>
          </w:p>
        </w:tc>
      </w:tr>
      <w:tr w:rsidR="005C3B80" w:rsidRPr="005C3B80" w14:paraId="73D10998" w14:textId="77777777" w:rsidTr="008021E8">
        <w:trPr>
          <w:trHeight w:val="432"/>
        </w:trPr>
        <w:tc>
          <w:tcPr>
            <w:tcW w:w="0" w:type="auto"/>
            <w:vAlign w:val="center"/>
          </w:tcPr>
          <w:p w14:paraId="22A39F1E" w14:textId="77777777" w:rsidR="008021E8" w:rsidRPr="005C3B80" w:rsidRDefault="008021E8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BFA9E" w14:textId="77777777" w:rsidR="008021E8" w:rsidRPr="005C3B80" w:rsidRDefault="008021E8" w:rsidP="008021E8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 xml:space="preserve">ERD1 </w:t>
            </w:r>
            <w:proofErr w:type="spellStart"/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1E6A6C7F" w14:textId="77777777" w:rsidR="008021E8" w:rsidRPr="005C3B80" w:rsidRDefault="008021E8" w:rsidP="008021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CTAATCTACTACACTGGAA</w:t>
            </w:r>
          </w:p>
        </w:tc>
      </w:tr>
      <w:tr w:rsidR="005C3B80" w:rsidRPr="005C3B80" w14:paraId="5AE425EB" w14:textId="77777777" w:rsidTr="00E219D6">
        <w:trPr>
          <w:trHeight w:val="432"/>
        </w:trPr>
        <w:tc>
          <w:tcPr>
            <w:tcW w:w="0" w:type="auto"/>
            <w:vAlign w:val="center"/>
          </w:tcPr>
          <w:p w14:paraId="50E04005" w14:textId="77777777" w:rsidR="008021E8" w:rsidRPr="005C3B80" w:rsidRDefault="00E219D6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5G872256</w:t>
            </w:r>
          </w:p>
        </w:tc>
        <w:tc>
          <w:tcPr>
            <w:tcW w:w="0" w:type="auto"/>
            <w:vAlign w:val="center"/>
          </w:tcPr>
          <w:p w14:paraId="4604F23B" w14:textId="77777777" w:rsidR="008021E8" w:rsidRPr="005C3B80" w:rsidRDefault="00E219D6" w:rsidP="00E219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GolS3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46CDA949" w14:textId="77777777" w:rsidR="008021E8" w:rsidRPr="005C3B80" w:rsidRDefault="008021E8" w:rsidP="00E219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GAACATAAGAAGAATCTCT</w:t>
            </w:r>
          </w:p>
        </w:tc>
      </w:tr>
      <w:tr w:rsidR="005C3B80" w:rsidRPr="005C3B80" w14:paraId="1A05DC30" w14:textId="77777777" w:rsidTr="00E219D6">
        <w:trPr>
          <w:trHeight w:val="432"/>
        </w:trPr>
        <w:tc>
          <w:tcPr>
            <w:tcW w:w="0" w:type="auto"/>
            <w:vAlign w:val="center"/>
          </w:tcPr>
          <w:p w14:paraId="7D8F7E63" w14:textId="77777777" w:rsidR="008021E8" w:rsidRPr="005C3B80" w:rsidRDefault="008021E8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F089E3" w14:textId="77777777" w:rsidR="008021E8" w:rsidRPr="005C3B80" w:rsidRDefault="00E219D6" w:rsidP="00E219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GolS3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1AE68EED" w14:textId="77777777" w:rsidR="008021E8" w:rsidRPr="005C3B80" w:rsidRDefault="008021E8" w:rsidP="00E219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CTCCACACTTACACAAG</w:t>
            </w:r>
          </w:p>
        </w:tc>
      </w:tr>
      <w:tr w:rsidR="005C3B80" w:rsidRPr="005C3B80" w14:paraId="6949EECD" w14:textId="77777777" w:rsidTr="00E219D6">
        <w:trPr>
          <w:trHeight w:val="432"/>
        </w:trPr>
        <w:tc>
          <w:tcPr>
            <w:tcW w:w="0" w:type="auto"/>
            <w:vAlign w:val="center"/>
          </w:tcPr>
          <w:p w14:paraId="6400BE28" w14:textId="77777777" w:rsidR="00055C3E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479760</w:t>
            </w:r>
          </w:p>
        </w:tc>
        <w:tc>
          <w:tcPr>
            <w:tcW w:w="0" w:type="auto"/>
            <w:vAlign w:val="center"/>
          </w:tcPr>
          <w:p w14:paraId="0B8BF155" w14:textId="77777777" w:rsidR="00055C3E" w:rsidRPr="005C3B80" w:rsidRDefault="00E219D6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</w:t>
            </w:r>
            <w:r w:rsidR="00055C3E"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F2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12B5F378" w14:textId="77777777" w:rsidR="00055C3E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GTGCCTCCACTGCAATTCGG</w:t>
            </w:r>
          </w:p>
        </w:tc>
        <w:bookmarkStart w:id="0" w:name="_GoBack"/>
        <w:bookmarkEnd w:id="0"/>
      </w:tr>
      <w:tr w:rsidR="005C3B80" w:rsidRPr="005C3B80" w14:paraId="5005D69A" w14:textId="77777777" w:rsidTr="00E219D6">
        <w:trPr>
          <w:trHeight w:val="432"/>
        </w:trPr>
        <w:tc>
          <w:tcPr>
            <w:tcW w:w="0" w:type="auto"/>
            <w:vAlign w:val="center"/>
          </w:tcPr>
          <w:p w14:paraId="545B0EC1" w14:textId="77777777" w:rsidR="00485B54" w:rsidRPr="005C3B80" w:rsidRDefault="00485B54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51EB9D" w14:textId="77777777" w:rsidR="00485B54" w:rsidRPr="005C3B80" w:rsidRDefault="00E219D6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ABF2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15C8B649" w14:textId="77777777" w:rsidR="00485B54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ACAAGTCGTCTCCCTCCATCTTCC</w:t>
            </w:r>
          </w:p>
        </w:tc>
      </w:tr>
      <w:tr w:rsidR="005C3B80" w:rsidRPr="005C3B80" w14:paraId="0C3CA35C" w14:textId="77777777" w:rsidTr="00E219D6">
        <w:trPr>
          <w:trHeight w:val="432"/>
        </w:trPr>
        <w:tc>
          <w:tcPr>
            <w:tcW w:w="0" w:type="auto"/>
            <w:vAlign w:val="center"/>
          </w:tcPr>
          <w:p w14:paraId="0B06A1BF" w14:textId="77777777" w:rsidR="00055C3E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RMZM2G098750</w:t>
            </w:r>
          </w:p>
        </w:tc>
        <w:tc>
          <w:tcPr>
            <w:tcW w:w="0" w:type="auto"/>
            <w:vAlign w:val="center"/>
          </w:tcPr>
          <w:p w14:paraId="1877E106" w14:textId="77777777" w:rsidR="00055C3E" w:rsidRPr="005C3B80" w:rsidRDefault="00E219D6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</w:t>
            </w:r>
            <w:r w:rsidR="00055C3E"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AB18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4A006557" w14:textId="77777777" w:rsidR="00055C3E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GGTGGGTTGAGGGGAAGGAAGC</w:t>
            </w:r>
          </w:p>
        </w:tc>
      </w:tr>
      <w:tr w:rsidR="005C3B80" w:rsidRPr="005C3B80" w14:paraId="1BCAC833" w14:textId="77777777" w:rsidTr="00E219D6">
        <w:trPr>
          <w:trHeight w:val="432"/>
        </w:trPr>
        <w:tc>
          <w:tcPr>
            <w:tcW w:w="0" w:type="auto"/>
            <w:vAlign w:val="center"/>
          </w:tcPr>
          <w:p w14:paraId="0D53B15A" w14:textId="77777777" w:rsidR="00485B54" w:rsidRPr="005C3B80" w:rsidRDefault="00485B54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C7949F" w14:textId="77777777" w:rsidR="00485B54" w:rsidRPr="005C3B80" w:rsidRDefault="00E219D6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RAB18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299D8A2E" w14:textId="77777777" w:rsidR="00485B54" w:rsidRPr="005C3B80" w:rsidRDefault="00055C3E" w:rsidP="00E219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CGCCATCGCCGTTGAGCCT</w:t>
            </w:r>
          </w:p>
        </w:tc>
      </w:tr>
      <w:tr w:rsidR="005C3B80" w:rsidRPr="005C3B80" w14:paraId="173CF1E4" w14:textId="77777777" w:rsidTr="009661C3">
        <w:trPr>
          <w:trHeight w:val="432"/>
        </w:trPr>
        <w:tc>
          <w:tcPr>
            <w:tcW w:w="0" w:type="auto"/>
            <w:vAlign w:val="center"/>
          </w:tcPr>
          <w:p w14:paraId="4D6F1CED" w14:textId="77777777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LOC_Os03g50885</w:t>
            </w:r>
          </w:p>
        </w:tc>
        <w:tc>
          <w:tcPr>
            <w:tcW w:w="0" w:type="auto"/>
            <w:vAlign w:val="center"/>
          </w:tcPr>
          <w:p w14:paraId="3AB5861E" w14:textId="49E588E9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Os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="004053BC"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TIN</w:t>
            </w:r>
            <w:proofErr w:type="spellEnd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0" w:type="auto"/>
            <w:vAlign w:val="center"/>
          </w:tcPr>
          <w:p w14:paraId="60E6F474" w14:textId="77777777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GTACCACAGGTATTGTGTT</w:t>
            </w:r>
          </w:p>
        </w:tc>
      </w:tr>
      <w:tr w:rsidR="005C3B80" w:rsidRPr="005C3B80" w14:paraId="4C2E38E1" w14:textId="77777777" w:rsidTr="009661C3">
        <w:trPr>
          <w:trHeight w:val="432"/>
        </w:trPr>
        <w:tc>
          <w:tcPr>
            <w:tcW w:w="0" w:type="auto"/>
            <w:vAlign w:val="center"/>
          </w:tcPr>
          <w:p w14:paraId="181872F3" w14:textId="77777777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E93D0" w14:textId="4F6E01D0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Os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="004053BC"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TIN</w:t>
            </w:r>
            <w:proofErr w:type="spellEnd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0" w:type="auto"/>
            <w:vAlign w:val="center"/>
          </w:tcPr>
          <w:p w14:paraId="4D7993F7" w14:textId="77777777" w:rsidR="00997625" w:rsidRPr="005C3B80" w:rsidRDefault="00997625" w:rsidP="009976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AGGTCGAGACGAAGGATAGCAT</w:t>
            </w:r>
          </w:p>
        </w:tc>
      </w:tr>
    </w:tbl>
    <w:p w14:paraId="2448FAE3" w14:textId="77777777" w:rsidR="007349B6" w:rsidRPr="005C3B80" w:rsidRDefault="007349B6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</w:p>
    <w:p w14:paraId="1ECDA691" w14:textId="77777777" w:rsidR="007349B6" w:rsidRPr="005C3B80" w:rsidRDefault="007349B6" w:rsidP="00C171F5">
      <w:pPr>
        <w:ind w:left="-360"/>
        <w:rPr>
          <w:rFonts w:ascii="Arial" w:hAnsi="Arial" w:cs="Arial"/>
          <w:b/>
          <w:color w:val="000000" w:themeColor="text1"/>
          <w:sz w:val="28"/>
        </w:rPr>
      </w:pPr>
      <w:r w:rsidRPr="005C3B80">
        <w:rPr>
          <w:rFonts w:ascii="Arial" w:hAnsi="Arial" w:cs="Arial"/>
          <w:b/>
          <w:color w:val="000000" w:themeColor="text1"/>
          <w:sz w:val="28"/>
        </w:rPr>
        <w:t>Primers for EMSA</w:t>
      </w:r>
    </w:p>
    <w:tbl>
      <w:tblPr>
        <w:tblStyle w:val="a5"/>
        <w:tblW w:w="9398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448"/>
        <w:gridCol w:w="6950"/>
      </w:tblGrid>
      <w:tr w:rsidR="005C3B80" w:rsidRPr="005C3B80" w14:paraId="6D77E2C3" w14:textId="77777777" w:rsidTr="006C0E5E">
        <w:trPr>
          <w:trHeight w:val="432"/>
        </w:trPr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BC2D2" w14:textId="77777777" w:rsidR="007349B6" w:rsidRPr="005C3B80" w:rsidRDefault="007349B6" w:rsidP="007349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imer name </w:t>
            </w:r>
          </w:p>
        </w:tc>
        <w:tc>
          <w:tcPr>
            <w:tcW w:w="6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DCA54" w14:textId="77777777" w:rsidR="007349B6" w:rsidRPr="005C3B80" w:rsidRDefault="007349B6" w:rsidP="007349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s</w:t>
            </w:r>
            <w:r w:rsidR="00C171F5"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5'-3')</w:t>
            </w:r>
          </w:p>
        </w:tc>
      </w:tr>
      <w:tr w:rsidR="005C3B80" w:rsidRPr="005C3B80" w14:paraId="5620F019" w14:textId="77777777" w:rsidTr="006C0E5E">
        <w:trPr>
          <w:trHeight w:val="432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3428F" w14:textId="77777777" w:rsidR="007349B6" w:rsidRPr="005C3B80" w:rsidRDefault="007349B6" w:rsidP="007349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D3B32" w14:textId="77777777" w:rsidR="007349B6" w:rsidRPr="005C3B80" w:rsidRDefault="007349B6" w:rsidP="007349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CGCTCTCACTTCAATACACCACGTCcaCGtgAGCCTGTTCTGTTCCAC</w:t>
            </w:r>
            <w:proofErr w:type="spellEnd"/>
          </w:p>
          <w:p w14:paraId="69B4BF6F" w14:textId="77777777" w:rsidR="007349B6" w:rsidRPr="005C3B80" w:rsidRDefault="00C171F5" w:rsidP="007349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GACACACG</w:t>
            </w:r>
          </w:p>
        </w:tc>
      </w:tr>
      <w:tr w:rsidR="005C3B80" w:rsidRPr="005C3B80" w14:paraId="6F328761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C2B4" w14:textId="77777777" w:rsidR="007349B6" w:rsidRPr="005C3B80" w:rsidRDefault="007349B6" w:rsidP="007349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223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TGTGTCAGTGGAACAGAACAGGCTcaCGtgGACGTGGTGTATTGAA</w:t>
            </w:r>
            <w:proofErr w:type="spellEnd"/>
          </w:p>
          <w:p w14:paraId="04273540" w14:textId="77777777" w:rsidR="007349B6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GAGAGCGA</w:t>
            </w:r>
          </w:p>
        </w:tc>
      </w:tr>
      <w:tr w:rsidR="005C3B80" w:rsidRPr="005C3B80" w14:paraId="029F779E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77BF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-mu1,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9641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CGCTCTCACTTCAATACACCACGTCttCGccAGCCTGTTCTGTTCCAC</w:t>
            </w:r>
            <w:proofErr w:type="spellEnd"/>
          </w:p>
          <w:p w14:paraId="22571A7A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GACACACG</w:t>
            </w:r>
          </w:p>
        </w:tc>
      </w:tr>
      <w:tr w:rsidR="005C3B80" w:rsidRPr="005C3B80" w14:paraId="10EAB408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8BD7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-mu1,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8DB9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TGTGTCAGTGGAACAGAACAGGCTggCGaaGACGTGGTGTATTGA</w:t>
            </w:r>
            <w:proofErr w:type="spellEnd"/>
          </w:p>
          <w:p w14:paraId="3042E227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GTGAGAGCGA</w:t>
            </w:r>
          </w:p>
        </w:tc>
      </w:tr>
      <w:tr w:rsidR="005C3B80" w:rsidRPr="005C3B80" w14:paraId="504C7440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63C9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-mu2,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D76E" w14:textId="77777777" w:rsidR="006C0E5E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CGCTCTCACTTCAATACACggaaaCcaCGtgAGCCTGTTCTGTTCCA</w:t>
            </w:r>
            <w:proofErr w:type="spellEnd"/>
          </w:p>
          <w:p w14:paraId="386686C1" w14:textId="77777777" w:rsidR="00C171F5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TGACACACG</w:t>
            </w:r>
          </w:p>
        </w:tc>
      </w:tr>
      <w:tr w:rsidR="005C3B80" w:rsidRPr="005C3B80" w14:paraId="64698260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A8CC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-mu2,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6304" w14:textId="77777777" w:rsidR="006C0E5E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TGTGTCAGTGGAACAGAACAGGCTcaCGtgGtttccGTGTATTGAA</w:t>
            </w:r>
            <w:proofErr w:type="spellEnd"/>
          </w:p>
          <w:p w14:paraId="318F602E" w14:textId="77777777" w:rsidR="00C171F5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GAGAGCGA</w:t>
            </w:r>
          </w:p>
        </w:tc>
      </w:tr>
      <w:tr w:rsidR="005C3B80" w:rsidRPr="005C3B80" w14:paraId="2D3D2812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8985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-mu1,2,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9BB1" w14:textId="77777777" w:rsidR="006C0E5E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CGCTCTCACTTCAATACACggaaaCttgGccAGCCTGTTCTGTTCCACTGA</w:t>
            </w:r>
            <w:proofErr w:type="spellEnd"/>
          </w:p>
          <w:p w14:paraId="423CB01D" w14:textId="77777777" w:rsidR="00C171F5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ACACG</w:t>
            </w:r>
          </w:p>
        </w:tc>
      </w:tr>
      <w:tr w:rsidR="005C3B80" w:rsidRPr="005C3B80" w14:paraId="1BD1EF1E" w14:textId="77777777" w:rsidTr="006C0E5E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704B8" w14:textId="77777777" w:rsidR="00C171F5" w:rsidRPr="005C3B80" w:rsidRDefault="00C171F5" w:rsidP="00C171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ZmDREB2A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-mu1,2,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CD9F1" w14:textId="77777777" w:rsidR="006C0E5E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TGTGTCAGTGGAACAGAACAGGCTggCcaaGtttccGTGTATTGAA</w:t>
            </w:r>
            <w:proofErr w:type="spellEnd"/>
          </w:p>
          <w:p w14:paraId="4B01B6E3" w14:textId="77777777" w:rsidR="00C171F5" w:rsidRPr="005C3B80" w:rsidRDefault="006C0E5E" w:rsidP="006C0E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GAGAGCGA</w:t>
            </w:r>
          </w:p>
        </w:tc>
      </w:tr>
    </w:tbl>
    <w:p w14:paraId="5FCF24C4" w14:textId="1131D7F4" w:rsidR="007349B6" w:rsidRPr="005C3B80" w:rsidRDefault="007349B6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</w:p>
    <w:p w14:paraId="039AD4AA" w14:textId="77777777" w:rsidR="00476A4E" w:rsidRPr="005C3B80" w:rsidRDefault="00476A4E" w:rsidP="00476A4E">
      <w:pPr>
        <w:ind w:left="-360"/>
        <w:rPr>
          <w:rFonts w:ascii="Arial" w:hAnsi="Arial" w:cs="Arial"/>
          <w:b/>
          <w:color w:val="000000" w:themeColor="text1"/>
          <w:sz w:val="28"/>
        </w:rPr>
      </w:pPr>
      <w:r w:rsidRPr="005C3B80">
        <w:rPr>
          <w:rFonts w:ascii="Arial" w:hAnsi="Arial" w:cs="Arial"/>
          <w:b/>
          <w:color w:val="000000" w:themeColor="text1"/>
          <w:sz w:val="28"/>
        </w:rPr>
        <w:t xml:space="preserve">Primers for </w:t>
      </w:r>
      <w:proofErr w:type="spellStart"/>
      <w:r w:rsidRPr="005C3B80">
        <w:rPr>
          <w:rFonts w:ascii="Arial" w:hAnsi="Arial" w:cs="Arial"/>
          <w:b/>
          <w:color w:val="000000" w:themeColor="text1"/>
          <w:sz w:val="28"/>
        </w:rPr>
        <w:t>ChIP</w:t>
      </w:r>
      <w:proofErr w:type="spellEnd"/>
      <w:r w:rsidRPr="005C3B80">
        <w:rPr>
          <w:rFonts w:ascii="Arial" w:hAnsi="Arial" w:cs="Arial"/>
          <w:b/>
          <w:color w:val="000000" w:themeColor="text1"/>
          <w:sz w:val="28"/>
        </w:rPr>
        <w:t>-qPCR</w:t>
      </w:r>
    </w:p>
    <w:tbl>
      <w:tblPr>
        <w:tblStyle w:val="a5"/>
        <w:tblW w:w="9398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448"/>
        <w:gridCol w:w="6950"/>
      </w:tblGrid>
      <w:tr w:rsidR="005C3B80" w:rsidRPr="005C3B80" w14:paraId="5FE61961" w14:textId="77777777" w:rsidTr="00351CED">
        <w:trPr>
          <w:trHeight w:val="432"/>
        </w:trPr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D3D4C" w14:textId="77777777" w:rsidR="00476A4E" w:rsidRPr="005C3B80" w:rsidRDefault="00476A4E" w:rsidP="00351CE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imer name </w:t>
            </w:r>
          </w:p>
        </w:tc>
        <w:tc>
          <w:tcPr>
            <w:tcW w:w="6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567A5" w14:textId="77777777" w:rsidR="00476A4E" w:rsidRPr="005C3B80" w:rsidRDefault="00476A4E" w:rsidP="00351CE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s (5'-3')</w:t>
            </w:r>
          </w:p>
        </w:tc>
      </w:tr>
      <w:tr w:rsidR="005C3B80" w:rsidRPr="005C3B80" w14:paraId="32EF8145" w14:textId="77777777" w:rsidTr="00351CED">
        <w:trPr>
          <w:trHeight w:val="432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88292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5D6D5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CTTACGTCAGCTCGCTCTCA</w:t>
            </w:r>
          </w:p>
        </w:tc>
      </w:tr>
      <w:tr w:rsidR="005C3B80" w:rsidRPr="005C3B80" w14:paraId="64C6666C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1061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2AAF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GTGGGTTCCGTGTGTCAGT</w:t>
            </w:r>
          </w:p>
        </w:tc>
      </w:tr>
      <w:tr w:rsidR="005C3B80" w:rsidRPr="005C3B80" w14:paraId="685DA87A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17F9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8405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TCCTCTAAATCACATCCTCTATACTCAA</w:t>
            </w:r>
          </w:p>
        </w:tc>
      </w:tr>
      <w:tr w:rsidR="005C3B80" w:rsidRPr="005C3B80" w14:paraId="2322D25D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497A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C283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GACGCTGCTGGATTCTCTA</w:t>
            </w:r>
          </w:p>
        </w:tc>
      </w:tr>
      <w:tr w:rsidR="005C3B80" w:rsidRPr="005C3B80" w14:paraId="3FC157DB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0B29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3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E169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AATAACTTTCATGCAACGG</w:t>
            </w:r>
          </w:p>
        </w:tc>
      </w:tr>
      <w:tr w:rsidR="005C3B80" w:rsidRPr="005C3B80" w14:paraId="29DD17DA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36CF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3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A3A0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GGAGAGGAAGGAGATATAG</w:t>
            </w:r>
          </w:p>
        </w:tc>
      </w:tr>
      <w:tr w:rsidR="005C3B80" w:rsidRPr="005C3B80" w14:paraId="1B30B732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E13C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4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88DE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TGTCGCTGTTCACCAA</w:t>
            </w:r>
          </w:p>
        </w:tc>
      </w:tr>
      <w:tr w:rsidR="005C3B80" w:rsidRPr="005C3B80" w14:paraId="4A4291BB" w14:textId="77777777" w:rsidTr="00351CED">
        <w:trPr>
          <w:trHeight w:val="432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0A719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4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72AD2" w14:textId="77777777" w:rsidR="00476A4E" w:rsidRPr="005C3B80" w:rsidRDefault="00476A4E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ATGAAGCCCAAATATGAGT</w:t>
            </w:r>
          </w:p>
        </w:tc>
      </w:tr>
    </w:tbl>
    <w:p w14:paraId="40367106" w14:textId="77777777" w:rsidR="00476A4E" w:rsidRPr="005C3B80" w:rsidRDefault="00476A4E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</w:p>
    <w:p w14:paraId="28C26F5C" w14:textId="77777777" w:rsidR="00C171F5" w:rsidRPr="005C3B80" w:rsidRDefault="00CA696F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  <w:r w:rsidRPr="005C3B80">
        <w:rPr>
          <w:rFonts w:ascii="Arial" w:hAnsi="Arial" w:cs="Arial"/>
          <w:b/>
          <w:color w:val="000000" w:themeColor="text1"/>
          <w:sz w:val="28"/>
        </w:rPr>
        <w:t>Other primers</w:t>
      </w:r>
    </w:p>
    <w:tbl>
      <w:tblPr>
        <w:tblStyle w:val="a5"/>
        <w:tblW w:w="9504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832"/>
        <w:gridCol w:w="3839"/>
      </w:tblGrid>
      <w:tr w:rsidR="005C3B80" w:rsidRPr="005C3B80" w14:paraId="1E95F0AE" w14:textId="77777777" w:rsidTr="00CA696F">
        <w:trPr>
          <w:trHeight w:val="432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6F570" w14:textId="77777777" w:rsidR="00CA696F" w:rsidRPr="005C3B80" w:rsidRDefault="00CA696F" w:rsidP="00CA696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Applicatin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9B6F" w14:textId="77777777" w:rsidR="00CA696F" w:rsidRPr="005C3B80" w:rsidRDefault="00CA696F" w:rsidP="00CA696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D1AE" w14:textId="77777777" w:rsidR="00CA696F" w:rsidRPr="005C3B80" w:rsidRDefault="00CA696F" w:rsidP="00CA696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s (5'-3')</w:t>
            </w:r>
          </w:p>
        </w:tc>
      </w:tr>
      <w:tr w:rsidR="005C3B80" w:rsidRPr="005C3B80" w14:paraId="35477F9F" w14:textId="77777777" w:rsidTr="00B33CC2">
        <w:trPr>
          <w:trHeight w:val="432"/>
        </w:trPr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793F0F56" w14:textId="77777777" w:rsidR="00CA696F" w:rsidRPr="005C3B80" w:rsidRDefault="00CA696F" w:rsidP="00CA696F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NIL construction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033C4511" w14:textId="77777777" w:rsidR="00CA696F" w:rsidRPr="005C3B80" w:rsidRDefault="00CA696F" w:rsidP="00B33CC2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  <w:r w:rsidRPr="005C3B80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  <w:lang w:val="x-none"/>
              </w:rPr>
              <w:t>bHLH</w:t>
            </w:r>
            <w:r w:rsidRPr="005C3B80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124</w:t>
            </w:r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-</w:t>
            </w:r>
            <w:proofErr w:type="spellStart"/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idF</w:t>
            </w:r>
            <w:proofErr w:type="spellEnd"/>
          </w:p>
        </w:tc>
        <w:tc>
          <w:tcPr>
            <w:tcW w:w="3839" w:type="dxa"/>
            <w:tcBorders>
              <w:top w:val="single" w:sz="4" w:space="0" w:color="auto"/>
            </w:tcBorders>
            <w:vAlign w:val="center"/>
          </w:tcPr>
          <w:p w14:paraId="3A32432A" w14:textId="77777777" w:rsidR="00CA696F" w:rsidRPr="005C3B80" w:rsidRDefault="00CA696F" w:rsidP="00B33CC2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GAGGAGACAACGCAGGACCATT</w:t>
            </w:r>
          </w:p>
        </w:tc>
      </w:tr>
      <w:tr w:rsidR="005C3B80" w:rsidRPr="005C3B80" w14:paraId="764A66B2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12F7CDAE" w14:textId="77777777" w:rsidR="00CA696F" w:rsidRPr="005C3B80" w:rsidRDefault="00CA696F" w:rsidP="00CA696F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</w:p>
        </w:tc>
        <w:tc>
          <w:tcPr>
            <w:tcW w:w="2832" w:type="dxa"/>
            <w:vAlign w:val="center"/>
          </w:tcPr>
          <w:p w14:paraId="479A5AA9" w14:textId="77777777" w:rsidR="00CA696F" w:rsidRPr="005C3B80" w:rsidRDefault="00CA696F" w:rsidP="00B33CC2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  <w:r w:rsidRPr="005C3B80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  <w:lang w:val="x-none"/>
              </w:rPr>
              <w:t>bHLH</w:t>
            </w:r>
            <w:r w:rsidRPr="005C3B80"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124</w:t>
            </w:r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-</w:t>
            </w:r>
            <w:proofErr w:type="spellStart"/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idR</w:t>
            </w:r>
            <w:proofErr w:type="spellEnd"/>
          </w:p>
        </w:tc>
        <w:tc>
          <w:tcPr>
            <w:tcW w:w="3839" w:type="dxa"/>
            <w:vAlign w:val="center"/>
          </w:tcPr>
          <w:p w14:paraId="0794E60E" w14:textId="77777777" w:rsidR="00CA696F" w:rsidRPr="005C3B80" w:rsidRDefault="00CA696F" w:rsidP="00B33CC2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</w:pPr>
            <w:r w:rsidRPr="005C3B8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x-none"/>
              </w:rPr>
              <w:t>GAAGCATCAACAGAACATCAGACGAA</w:t>
            </w:r>
          </w:p>
        </w:tc>
      </w:tr>
      <w:tr w:rsidR="005C3B80" w:rsidRPr="005C3B80" w14:paraId="69407809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1F52C309" w14:textId="77777777" w:rsidR="00974717" w:rsidRPr="005C3B80" w:rsidRDefault="00974717" w:rsidP="0097471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DNA quantification reference</w:t>
            </w:r>
          </w:p>
        </w:tc>
        <w:tc>
          <w:tcPr>
            <w:tcW w:w="2832" w:type="dxa"/>
            <w:vAlign w:val="center"/>
          </w:tcPr>
          <w:p w14:paraId="4510FA39" w14:textId="77777777" w:rsidR="00974717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bA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839" w:type="dxa"/>
            <w:vAlign w:val="center"/>
          </w:tcPr>
          <w:p w14:paraId="375C4143" w14:textId="77777777" w:rsidR="00974717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ATCAGGAAGGACTTGTACGG</w:t>
            </w:r>
          </w:p>
        </w:tc>
      </w:tr>
      <w:tr w:rsidR="005C3B80" w:rsidRPr="005C3B80" w14:paraId="6610A43C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6949E329" w14:textId="77777777" w:rsidR="00974717" w:rsidRPr="005C3B80" w:rsidRDefault="00974717" w:rsidP="0097471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529C7954" w14:textId="77777777" w:rsidR="00974717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b</w:t>
            </w: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3839" w:type="dxa"/>
            <w:vAlign w:val="center"/>
          </w:tcPr>
          <w:p w14:paraId="57E778C3" w14:textId="77777777" w:rsidR="00974717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ATGGACCTGACTCGTCATAC</w:t>
            </w:r>
          </w:p>
        </w:tc>
      </w:tr>
      <w:tr w:rsidR="005C3B80" w:rsidRPr="005C3B80" w14:paraId="6B534F2B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27797202" w14:textId="572AFFD3" w:rsidR="00CA696F" w:rsidRPr="005C3B80" w:rsidRDefault="00BD11ED" w:rsidP="00CA69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activation assay i</w:t>
            </w:r>
            <w:r w:rsidR="00B33CC2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nternal control</w:t>
            </w:r>
          </w:p>
        </w:tc>
        <w:tc>
          <w:tcPr>
            <w:tcW w:w="2832" w:type="dxa"/>
            <w:vAlign w:val="center"/>
          </w:tcPr>
          <w:p w14:paraId="791772E4" w14:textId="77777777" w:rsidR="00CA696F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FP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3839" w:type="dxa"/>
            <w:vAlign w:val="center"/>
          </w:tcPr>
          <w:p w14:paraId="139F8F90" w14:textId="77777777" w:rsidR="00CA696F" w:rsidRPr="005C3B80" w:rsidRDefault="00B33CC2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AACGAGGACTACACCAT</w:t>
            </w:r>
          </w:p>
        </w:tc>
      </w:tr>
      <w:tr w:rsidR="005C3B80" w:rsidRPr="005C3B80" w14:paraId="51A31BA1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761105E0" w14:textId="77777777" w:rsidR="00CA696F" w:rsidRPr="005C3B80" w:rsidRDefault="00CA696F" w:rsidP="00CA69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061B59E4" w14:textId="77777777" w:rsidR="00CA696F" w:rsidRPr="005C3B80" w:rsidRDefault="00974717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FP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3839" w:type="dxa"/>
            <w:vAlign w:val="center"/>
          </w:tcPr>
          <w:p w14:paraId="62542883" w14:textId="77777777" w:rsidR="00CA696F" w:rsidRPr="005C3B80" w:rsidRDefault="00B33CC2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GGCAACAGGATTCAATCTTAA</w:t>
            </w:r>
          </w:p>
        </w:tc>
      </w:tr>
      <w:tr w:rsidR="005C3B80" w:rsidRPr="005C3B80" w14:paraId="2E7B19B1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7967DADB" w14:textId="77777777" w:rsidR="00B33CC2" w:rsidRPr="005C3B80" w:rsidRDefault="00221451" w:rsidP="002752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B33CC2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romoter DNA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33CC2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detection</w:t>
            </w:r>
          </w:p>
        </w:tc>
        <w:tc>
          <w:tcPr>
            <w:tcW w:w="2832" w:type="dxa"/>
            <w:vAlign w:val="center"/>
          </w:tcPr>
          <w:p w14:paraId="20440EED" w14:textId="77777777" w:rsidR="00275251" w:rsidRPr="005C3B80" w:rsidRDefault="00275251" w:rsidP="00B33CC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ZmDREB2A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dF</w:t>
            </w:r>
          </w:p>
        </w:tc>
        <w:tc>
          <w:tcPr>
            <w:tcW w:w="3839" w:type="dxa"/>
            <w:vAlign w:val="center"/>
          </w:tcPr>
          <w:p w14:paraId="6DFD6E3D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TAGAGGACGCTACTAGAG</w:t>
            </w:r>
          </w:p>
        </w:tc>
      </w:tr>
      <w:tr w:rsidR="005C3B80" w:rsidRPr="005C3B80" w14:paraId="17814DB6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439554C5" w14:textId="77777777" w:rsidR="00275251" w:rsidRPr="005C3B80" w:rsidRDefault="00275251" w:rsidP="002752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52E1EF9E" w14:textId="77777777" w:rsidR="00275251" w:rsidRPr="005C3B80" w:rsidRDefault="00275251" w:rsidP="00B33CC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ZmDREB2A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dR</w:t>
            </w:r>
          </w:p>
        </w:tc>
        <w:tc>
          <w:tcPr>
            <w:tcW w:w="3839" w:type="dxa"/>
            <w:vAlign w:val="center"/>
          </w:tcPr>
          <w:p w14:paraId="40B26960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GTGTTCTTGTTGGAGTC</w:t>
            </w:r>
          </w:p>
        </w:tc>
      </w:tr>
      <w:tr w:rsidR="005C3B80" w:rsidRPr="005C3B80" w14:paraId="2FE51694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568EFDAE" w14:textId="77777777" w:rsidR="00275251" w:rsidRPr="005C3B80" w:rsidRDefault="00B33CC2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expression</w:t>
            </w:r>
          </w:p>
        </w:tc>
        <w:tc>
          <w:tcPr>
            <w:tcW w:w="2832" w:type="dxa"/>
            <w:vAlign w:val="center"/>
          </w:tcPr>
          <w:p w14:paraId="46A6EFC0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ZmbHLH</w:t>
            </w:r>
            <w:r w:rsidR="00B33CC2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124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Bam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HI-F</w:t>
            </w:r>
          </w:p>
        </w:tc>
        <w:tc>
          <w:tcPr>
            <w:tcW w:w="3839" w:type="dxa"/>
            <w:vAlign w:val="center"/>
          </w:tcPr>
          <w:p w14:paraId="0D48760A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GggatccATGGATGGTTGCAGAGCTG</w:t>
            </w:r>
            <w:proofErr w:type="spellEnd"/>
          </w:p>
        </w:tc>
      </w:tr>
      <w:tr w:rsidR="005C3B80" w:rsidRPr="005C3B80" w14:paraId="19970B80" w14:textId="77777777" w:rsidTr="00B33CC2">
        <w:trPr>
          <w:trHeight w:val="432"/>
        </w:trPr>
        <w:tc>
          <w:tcPr>
            <w:tcW w:w="2833" w:type="dxa"/>
            <w:vAlign w:val="center"/>
          </w:tcPr>
          <w:p w14:paraId="02A00768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5048D9E0" w14:textId="77777777" w:rsidR="00275251" w:rsidRPr="005C3B80" w:rsidRDefault="00B33CC2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ZmbHLH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124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5C3B80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Sal</w:t>
            </w:r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-R</w:t>
            </w:r>
          </w:p>
        </w:tc>
        <w:tc>
          <w:tcPr>
            <w:tcW w:w="3839" w:type="dxa"/>
            <w:vAlign w:val="center"/>
          </w:tcPr>
          <w:p w14:paraId="15DB4FF4" w14:textId="77777777" w:rsidR="00275251" w:rsidRPr="005C3B80" w:rsidRDefault="00275251" w:rsidP="00B33C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C3B80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CgtcgacCGGCAATGGTCCTCCGTT</w:t>
            </w:r>
            <w:proofErr w:type="spellEnd"/>
          </w:p>
        </w:tc>
      </w:tr>
      <w:tr w:rsidR="005C3B80" w:rsidRPr="005C3B80" w14:paraId="1F189710" w14:textId="77777777" w:rsidTr="00351CED">
        <w:trPr>
          <w:trHeight w:val="432"/>
        </w:trPr>
        <w:tc>
          <w:tcPr>
            <w:tcW w:w="2833" w:type="dxa"/>
            <w:vAlign w:val="center"/>
          </w:tcPr>
          <w:p w14:paraId="257BCFCA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Semi qPCR</w:t>
            </w:r>
          </w:p>
        </w:tc>
        <w:tc>
          <w:tcPr>
            <w:tcW w:w="2832" w:type="dxa"/>
            <w:vAlign w:val="center"/>
          </w:tcPr>
          <w:p w14:paraId="19DF4855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cdsF</w:t>
            </w:r>
          </w:p>
        </w:tc>
        <w:tc>
          <w:tcPr>
            <w:tcW w:w="3839" w:type="dxa"/>
            <w:vAlign w:val="center"/>
          </w:tcPr>
          <w:p w14:paraId="25E6B774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ATGGATGGTTGCAGAGCTGTC</w:t>
            </w:r>
          </w:p>
        </w:tc>
      </w:tr>
      <w:tr w:rsidR="005C3B80" w:rsidRPr="005C3B80" w14:paraId="525A4B6C" w14:textId="77777777" w:rsidTr="00351CED">
        <w:trPr>
          <w:trHeight w:val="432"/>
        </w:trPr>
        <w:tc>
          <w:tcPr>
            <w:tcW w:w="2833" w:type="dxa"/>
            <w:vAlign w:val="center"/>
          </w:tcPr>
          <w:p w14:paraId="0D6803F4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6A6C5186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ZmbHLH124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cdsR</w:t>
            </w:r>
          </w:p>
        </w:tc>
        <w:tc>
          <w:tcPr>
            <w:tcW w:w="3839" w:type="dxa"/>
            <w:vAlign w:val="center"/>
          </w:tcPr>
          <w:p w14:paraId="5880701F" w14:textId="77777777" w:rsidR="008A0BE9" w:rsidRPr="005C3B80" w:rsidRDefault="008A0BE9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TTACGGCAATGGTCCTCCGTT</w:t>
            </w:r>
          </w:p>
        </w:tc>
      </w:tr>
      <w:tr w:rsidR="005C3B80" w:rsidRPr="005C3B80" w14:paraId="2CAFE5C4" w14:textId="77777777" w:rsidTr="00351CED">
        <w:trPr>
          <w:trHeight w:val="432"/>
        </w:trPr>
        <w:tc>
          <w:tcPr>
            <w:tcW w:w="2833" w:type="dxa"/>
            <w:vAlign w:val="center"/>
          </w:tcPr>
          <w:p w14:paraId="3BF86C08" w14:textId="77777777" w:rsidR="0079420B" w:rsidRPr="005C3B80" w:rsidRDefault="0079420B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Semi qPCR</w:t>
            </w:r>
          </w:p>
        </w:tc>
        <w:tc>
          <w:tcPr>
            <w:tcW w:w="2832" w:type="dxa"/>
            <w:vAlign w:val="center"/>
          </w:tcPr>
          <w:p w14:paraId="445532DE" w14:textId="03542EB9" w:rsidR="0079420B" w:rsidRPr="005C3B80" w:rsidRDefault="0079420B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Zm</w:t>
            </w:r>
            <w:r w:rsidR="00115D04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EF1A</w:t>
            </w: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cdsF</w:t>
            </w:r>
          </w:p>
        </w:tc>
        <w:tc>
          <w:tcPr>
            <w:tcW w:w="3839" w:type="dxa"/>
            <w:vAlign w:val="center"/>
          </w:tcPr>
          <w:p w14:paraId="138D3ED3" w14:textId="2B260751" w:rsidR="0079420B" w:rsidRPr="005C3B80" w:rsidRDefault="00115D04" w:rsidP="00351CED">
            <w:pPr>
              <w:rPr>
                <w:color w:val="000000" w:themeColor="text1"/>
              </w:rPr>
            </w:pPr>
            <w:r w:rsidRPr="005C3B80">
              <w:rPr>
                <w:color w:val="000000" w:themeColor="text1"/>
              </w:rPr>
              <w:t>CTTGGTGTGAAGCAGATG</w:t>
            </w:r>
          </w:p>
        </w:tc>
      </w:tr>
      <w:tr w:rsidR="005C3B80" w:rsidRPr="005C3B80" w14:paraId="3ED505AB" w14:textId="77777777" w:rsidTr="00351CED">
        <w:trPr>
          <w:trHeight w:val="432"/>
        </w:trPr>
        <w:tc>
          <w:tcPr>
            <w:tcW w:w="2833" w:type="dxa"/>
            <w:vAlign w:val="center"/>
          </w:tcPr>
          <w:p w14:paraId="730E641F" w14:textId="77777777" w:rsidR="0079420B" w:rsidRPr="005C3B80" w:rsidRDefault="0079420B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2" w:type="dxa"/>
            <w:vAlign w:val="center"/>
          </w:tcPr>
          <w:p w14:paraId="0A23E3E3" w14:textId="2D94DE11" w:rsidR="0079420B" w:rsidRPr="005C3B80" w:rsidRDefault="00115D04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ZmEF1A</w:t>
            </w:r>
            <w:r w:rsidR="0079420B"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-cdsR</w:t>
            </w:r>
          </w:p>
        </w:tc>
        <w:tc>
          <w:tcPr>
            <w:tcW w:w="3839" w:type="dxa"/>
            <w:vAlign w:val="center"/>
          </w:tcPr>
          <w:p w14:paraId="1DEA413A" w14:textId="7F1F2132" w:rsidR="0079420B" w:rsidRPr="005C3B80" w:rsidRDefault="00115D04" w:rsidP="00351C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B80">
              <w:rPr>
                <w:rFonts w:ascii="Arial" w:hAnsi="Arial" w:cs="Arial"/>
                <w:color w:val="000000" w:themeColor="text1"/>
                <w:sz w:val="20"/>
                <w:szCs w:val="20"/>
              </w:rPr>
              <w:t>CAGAGATTGGAACGAAGTG</w:t>
            </w:r>
          </w:p>
        </w:tc>
      </w:tr>
    </w:tbl>
    <w:p w14:paraId="52A0E865" w14:textId="77777777" w:rsidR="00CA696F" w:rsidRPr="005C3B80" w:rsidRDefault="00CA696F" w:rsidP="007349B6">
      <w:pPr>
        <w:ind w:left="-360"/>
        <w:rPr>
          <w:rFonts w:ascii="Arial" w:hAnsi="Arial" w:cs="Arial"/>
          <w:b/>
          <w:color w:val="000000" w:themeColor="text1"/>
          <w:sz w:val="28"/>
        </w:rPr>
      </w:pPr>
    </w:p>
    <w:sectPr w:rsidR="00CA696F" w:rsidRPr="005C3B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93AD3" w14:textId="77777777" w:rsidR="002C566E" w:rsidRDefault="002C566E" w:rsidP="00E0491F">
      <w:pPr>
        <w:spacing w:after="0" w:line="240" w:lineRule="auto"/>
      </w:pPr>
      <w:r>
        <w:separator/>
      </w:r>
    </w:p>
  </w:endnote>
  <w:endnote w:type="continuationSeparator" w:id="0">
    <w:p w14:paraId="7E7E4DA0" w14:textId="77777777" w:rsidR="002C566E" w:rsidRDefault="002C566E" w:rsidP="00E04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6C326" w14:textId="77777777" w:rsidR="002C566E" w:rsidRDefault="002C566E" w:rsidP="00E0491F">
      <w:pPr>
        <w:spacing w:after="0" w:line="240" w:lineRule="auto"/>
      </w:pPr>
      <w:r>
        <w:separator/>
      </w:r>
    </w:p>
  </w:footnote>
  <w:footnote w:type="continuationSeparator" w:id="0">
    <w:p w14:paraId="2AEE8D14" w14:textId="77777777" w:rsidR="002C566E" w:rsidRDefault="002C566E" w:rsidP="00E04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4A"/>
    <w:rsid w:val="00041B7F"/>
    <w:rsid w:val="00055C3E"/>
    <w:rsid w:val="00115D04"/>
    <w:rsid w:val="0019539E"/>
    <w:rsid w:val="001A22C0"/>
    <w:rsid w:val="001E5B27"/>
    <w:rsid w:val="001F1C4A"/>
    <w:rsid w:val="00221451"/>
    <w:rsid w:val="00275251"/>
    <w:rsid w:val="002C566E"/>
    <w:rsid w:val="00396A62"/>
    <w:rsid w:val="004053BC"/>
    <w:rsid w:val="00476A4E"/>
    <w:rsid w:val="00485B54"/>
    <w:rsid w:val="004A7C8B"/>
    <w:rsid w:val="00510508"/>
    <w:rsid w:val="005C3B80"/>
    <w:rsid w:val="006C0E5E"/>
    <w:rsid w:val="00706ECB"/>
    <w:rsid w:val="007349B6"/>
    <w:rsid w:val="0079420B"/>
    <w:rsid w:val="008021E8"/>
    <w:rsid w:val="00853C77"/>
    <w:rsid w:val="008A0BE9"/>
    <w:rsid w:val="008B17B3"/>
    <w:rsid w:val="008C2A68"/>
    <w:rsid w:val="008E40AD"/>
    <w:rsid w:val="009661C3"/>
    <w:rsid w:val="00974717"/>
    <w:rsid w:val="00997625"/>
    <w:rsid w:val="009C3112"/>
    <w:rsid w:val="00B03430"/>
    <w:rsid w:val="00B33CC2"/>
    <w:rsid w:val="00BD11ED"/>
    <w:rsid w:val="00C171F5"/>
    <w:rsid w:val="00C6137B"/>
    <w:rsid w:val="00C67045"/>
    <w:rsid w:val="00CA696F"/>
    <w:rsid w:val="00CD43D6"/>
    <w:rsid w:val="00D05566"/>
    <w:rsid w:val="00D95403"/>
    <w:rsid w:val="00E0491F"/>
    <w:rsid w:val="00E2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DD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0491F"/>
  </w:style>
  <w:style w:type="paragraph" w:styleId="a4">
    <w:name w:val="footer"/>
    <w:basedOn w:val="a"/>
    <w:link w:val="Char0"/>
    <w:uiPriority w:val="99"/>
    <w:unhideWhenUsed/>
    <w:rsid w:val="00E04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0491F"/>
  </w:style>
  <w:style w:type="table" w:styleId="a5">
    <w:name w:val="Table Grid"/>
    <w:basedOn w:val="a1"/>
    <w:uiPriority w:val="39"/>
    <w:rsid w:val="00E04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49B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0491F"/>
  </w:style>
  <w:style w:type="paragraph" w:styleId="a4">
    <w:name w:val="footer"/>
    <w:basedOn w:val="a"/>
    <w:link w:val="Char0"/>
    <w:uiPriority w:val="99"/>
    <w:unhideWhenUsed/>
    <w:rsid w:val="00E04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0491F"/>
  </w:style>
  <w:style w:type="table" w:styleId="a5">
    <w:name w:val="Table Grid"/>
    <w:basedOn w:val="a1"/>
    <w:uiPriority w:val="39"/>
    <w:rsid w:val="00E04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49B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Windows 用户</cp:lastModifiedBy>
  <cp:revision>2</cp:revision>
  <dcterms:created xsi:type="dcterms:W3CDTF">2021-06-24T10:40:00Z</dcterms:created>
  <dcterms:modified xsi:type="dcterms:W3CDTF">2021-06-24T10:40:00Z</dcterms:modified>
</cp:coreProperties>
</file>